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宋体" w:hAnsi="宋体" w:eastAsia="宋体" w:cs="Times New Roman"/>
          <w:b/>
          <w:bCs/>
          <w:szCs w:val="21"/>
          <w:highlight w:val="none"/>
          <w:lang w:val="en-US" w:eastAsia="zh-CN"/>
        </w:rPr>
      </w:pPr>
      <w:bookmarkStart w:id="0" w:name="OLE_LINK2"/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>Supplement Table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t>1</w:t>
      </w:r>
      <w:bookmarkStart w:id="2" w:name="_GoBack"/>
      <w:bookmarkEnd w:id="2"/>
    </w:p>
    <w:p>
      <w:pPr>
        <w:spacing w:line="240" w:lineRule="auto"/>
        <w:rPr>
          <w:rFonts w:ascii="宋体" w:hAnsi="宋体" w:eastAsia="宋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szCs w:val="21"/>
          <w:highlight w:val="none"/>
        </w:rPr>
        <w:t>Primers used for quantitative RT-PCR (qPCR)</w:t>
      </w:r>
      <w:r>
        <w:rPr>
          <w:rFonts w:hint="eastAsia" w:ascii="宋体" w:hAnsi="宋体" w:eastAsia="宋体" w:cs="Times New Roman"/>
          <w:szCs w:val="21"/>
          <w:highlight w:val="none"/>
        </w:rPr>
        <w:t>.</w:t>
      </w:r>
    </w:p>
    <w:bookmarkEnd w:id="0"/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"/>
        <w:gridCol w:w="1262"/>
        <w:gridCol w:w="1857"/>
        <w:gridCol w:w="40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3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宋体" w:hAnsi="宋体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sed for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宋体" w:hAnsi="宋体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ne name</w:t>
            </w:r>
          </w:p>
        </w:tc>
        <w:tc>
          <w:tcPr>
            <w:tcW w:w="18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ne bank accession no.</w:t>
            </w:r>
          </w:p>
        </w:tc>
        <w:tc>
          <w:tcPr>
            <w:tcW w:w="40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qPCR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H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185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EU280321.1</w:t>
            </w:r>
          </w:p>
        </w:tc>
        <w:tc>
          <w:tcPr>
            <w:tcW w:w="40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 xml:space="preserve">: 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GAGACTCTTCTCCGACT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CTCCCAGGACTCCAC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HR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 xml:space="preserve"> 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KR269817.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: CACAGACTTCTATGCC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: GTGTAGCCGCTTCC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IGF-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Y776159.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: TATTTCAGTAAACCAACAGGC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: TGAATGACTATGTCCAGGTA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TO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JN850959.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: TCTCCCTGTCCAGAGGCA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: CAGTCAGCGGGTAGATC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S6K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XM_020085100.1  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: TCCTTCTCCGTCTGTAA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: CATGAACACCTGCTTA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/Zn SO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Y035854.2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CCTGGTGAGCATGG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TGAGGGTGATTATCT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TNF-α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J491411.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GAGGACGGTGGTGTTG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TTCTCTTTGGCCTGATT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SP7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Y423555.2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GTCCTGATCAAACGAAAC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CACGCTCACCCTCATAA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Keap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XM_018665037.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TCCACAAACCCACCAAAG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TCCACCAACAGCGTAGA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Nrf2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</w:rPr>
              <w:t>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KU892416.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TATGGAGATGGGTCCTTT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: GCTTCTTTTCCTGCGTCT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β-actin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Y510710.2</w:t>
            </w:r>
          </w:p>
        </w:tc>
        <w:tc>
          <w:tcPr>
            <w:tcW w:w="40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F: CTCTGGGCAACGGAACCTCT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R: GTGCGTGACATCAAGGAGAAGC</w:t>
            </w:r>
          </w:p>
        </w:tc>
      </w:tr>
    </w:tbl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宋体" w:hAnsi="宋体" w:eastAsia="宋体" w:cs="Times New Roman"/>
          <w:sz w:val="18"/>
          <w:szCs w:val="18"/>
          <w:highlight w:val="none"/>
          <w:vertAlign w:val="superscript"/>
        </w:rPr>
        <w:t>1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GH: growth hormone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2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GHR1: growth hormone receptor 1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3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IGF-1: insulin like growth factor-1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4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TOR: target of rapamycin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5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S6K1: ribosomal protein S6 kinase 1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6</w:t>
      </w:r>
      <w:bookmarkStart w:id="1" w:name="OLE_LINK1"/>
      <w:r>
        <w:rPr>
          <w:rFonts w:ascii="Times New Roman" w:hAnsi="Times New Roman" w:eastAsia="宋体" w:cs="Times New Roman"/>
          <w:sz w:val="18"/>
          <w:szCs w:val="18"/>
          <w:highlight w:val="none"/>
        </w:rPr>
        <w:t>Cu/Zn SOD: Cu/Zn-</w:t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superoxide dismutase;</w:t>
      </w:r>
      <w:bookmarkEnd w:id="1"/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7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TNF-α: tumor necrosis factor-α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8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HSP70: heat shock proteins 70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9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Keap1: Kelch sample related protein-1;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0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Nrf2: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NF-E2-related factor 2</w:t>
      </w:r>
    </w:p>
    <w:p>
      <w:pPr>
        <w:widowControl/>
        <w:spacing w:line="240" w:lineRule="auto"/>
        <w:rPr>
          <w:rFonts w:ascii="Times New Roman" w:hAnsi="Times New Roman" w:eastAsia="宋体" w:cs="Times New Roman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1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F: Forward sequence;</w:t>
      </w:r>
    </w:p>
    <w:p>
      <w:pPr>
        <w:spacing w:line="240" w:lineRule="auto"/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vertAlign w:val="superscript"/>
        </w:rPr>
        <w:t>2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>R: Reverse sequence;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1ZGFkOGM3YjJkODRhY2IxMjI0MDdkMWU2MTJjN2MifQ=="/>
  </w:docVars>
  <w:rsids>
    <w:rsidRoot w:val="2D5616F7"/>
    <w:rsid w:val="161B2578"/>
    <w:rsid w:val="2D5616F7"/>
    <w:rsid w:val="61E262D4"/>
    <w:rsid w:val="6713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2:36:00Z</dcterms:created>
  <dc:creator>Pinky</dc:creator>
  <cp:lastModifiedBy>Pinky</cp:lastModifiedBy>
  <dcterms:modified xsi:type="dcterms:W3CDTF">2023-02-28T14:3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53E720872295495B82D6C761ECC6E298</vt:lpwstr>
  </property>
</Properties>
</file>